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1980"/>
        <w:gridCol w:w="1620"/>
        <w:gridCol w:w="1620"/>
      </w:tblGrid>
      <w:tr>
        <w:trPr>
          <w:tblHeader w:val="true"/>
        </w:trPr>
        <w:tc>
          <w:tcPr>
            <w:tcW w:w="13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RF levels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(IU/mL)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Basic levels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of BNP (pg/mL)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BNP added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(pg/mL)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BNP recovery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(%)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85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5.6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45.4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72.84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767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0.6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45.4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73.37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040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9.6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45.4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3.20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420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6.3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45.4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3.17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32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7.3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45.4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69.74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89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73.5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45.4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70.82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71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3.8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45.4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78.15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17.4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6.8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45.4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4.70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26.8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2.9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45.4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4.19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61.2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54.5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45.4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02.55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3.3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1.5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45.4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8.95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60.7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4.8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45.4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04.48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4.6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32.4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101.6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63.88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23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3.5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101.6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1.73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79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45.8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101.6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9.49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80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4.5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101.6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78.35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97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8.8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101.6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6.25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442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2.9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101.6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78.00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498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2.3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101.6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4.92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98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63.7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101.6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7.03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46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50.3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87.8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64.32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498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87.8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70.96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5.8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87.8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76.48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53.3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8.3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87.8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77.16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81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5.2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87.8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76.82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180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8.5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87.8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0.54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767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6.2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87.8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76.03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620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3.1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87.8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1.44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9.6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87.8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71.75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85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8.7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87.8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1.32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420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6.3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214.8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2.01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89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3.5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389.8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70.28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360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2.10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016.6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41.62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Mean±SD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79.29±23.50</w:t>
            </w:r>
          </w:p>
        </w:tc>
      </w:tr>
    </w:tbl>
    <w:p>
      <w:pPr>
        <w:pStyle w:val="Normal"/>
        <w:spacing w:lineRule="auto" w:line="480"/>
        <w:jc w:val="left"/>
        <w:rPr>
          <w:bCs/>
          <w:kern w:val="0"/>
          <w:sz w:val="24"/>
        </w:rPr>
      </w:pPr>
      <w:r>
        <w:rPr>
          <w:kern w:val="0"/>
          <w:sz w:val="24"/>
        </w:rPr>
        <w:t xml:space="preserve">BNP, </w:t>
      </w:r>
      <w:r>
        <w:rPr>
          <w:sz w:val="24"/>
          <w:shd w:fill="FFFFFF" w:val="clear"/>
        </w:rPr>
        <w:t>B-type natriuretic peptide; RF, rheumatoid factor; SD, standard deviation</w:t>
      </w:r>
    </w:p>
    <w:p>
      <w:pPr>
        <w:pStyle w:val="Normal"/>
        <w:autoSpaceDE w:val="false"/>
        <w:spacing w:lineRule="auto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hd w:fill="FFFFFF" w:val="clear"/>
        <w:spacing w:lineRule="auto" w:line="480" w:before="180" w:after="180"/>
        <w:rPr>
          <w:kern w:val="0"/>
          <w:sz w:val="24"/>
          <w:shd w:fill="FFFFFF" w:val="clear"/>
        </w:rPr>
      </w:pPr>
      <w:r>
        <w:rPr>
          <w:kern w:val="0"/>
          <w:sz w:val="24"/>
          <w:shd w:fill="FFFFFF" w:val="clear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宋体;SimSun" w:hAnsi="宋体;SimSun" w:cs="宋体;SimSu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08:53:00Z</dcterms:created>
  <dc:creator>dell</dc:creator>
  <dc:description/>
  <cp:keywords/>
  <dc:language>en-US</dc:language>
  <cp:lastModifiedBy>dell</cp:lastModifiedBy>
  <dcterms:modified xsi:type="dcterms:W3CDTF">2014-07-26T04:21:00Z</dcterms:modified>
  <cp:revision>5</cp:revision>
  <dc:subject/>
  <dc:title>Negative Interference in Serum B-type natriuretic peptide in  Chemiluminescent Microparticle Immunoassays by Rheumatoid Factors</dc:title>
</cp:coreProperties>
</file>